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D9FDC" w14:textId="64276A58" w:rsidR="00370E99" w:rsidRPr="00BE5B5D" w:rsidRDefault="00370E99" w:rsidP="00370E99">
      <w:r w:rsidRPr="00BE5B5D">
        <w:t xml:space="preserve">Supplementary File </w:t>
      </w:r>
      <w:r w:rsidR="009E0895" w:rsidRPr="00BE5B5D">
        <w:t>4</w:t>
      </w:r>
    </w:p>
    <w:tbl>
      <w:tblPr>
        <w:tblW w:w="1539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76"/>
        <w:gridCol w:w="1225"/>
        <w:gridCol w:w="1053"/>
        <w:gridCol w:w="216"/>
        <w:gridCol w:w="6"/>
        <w:gridCol w:w="284"/>
        <w:gridCol w:w="1418"/>
        <w:gridCol w:w="1276"/>
        <w:gridCol w:w="256"/>
        <w:gridCol w:w="452"/>
        <w:gridCol w:w="993"/>
        <w:gridCol w:w="850"/>
        <w:gridCol w:w="425"/>
        <w:gridCol w:w="426"/>
        <w:gridCol w:w="283"/>
        <w:gridCol w:w="573"/>
        <w:gridCol w:w="758"/>
        <w:gridCol w:w="795"/>
        <w:gridCol w:w="142"/>
        <w:gridCol w:w="389"/>
        <w:gridCol w:w="1254"/>
      </w:tblGrid>
      <w:tr w:rsidR="00370E99" w:rsidRPr="00BE5B5D" w14:paraId="2CE76B0C" w14:textId="77777777" w:rsidTr="00BC01C0">
        <w:trPr>
          <w:trHeight w:val="564"/>
        </w:trPr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5A9F1B0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Review author, year</w:t>
            </w:r>
          </w:p>
          <w:p w14:paraId="24DDB6C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68B9260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RCT author, year</w:t>
            </w:r>
          </w:p>
          <w:p w14:paraId="21F5274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54EF7F0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Population</w:t>
            </w:r>
          </w:p>
          <w:p w14:paraId="02E8A23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872" w:type="dxa"/>
            <w:gridSpan w:val="14"/>
            <w:shd w:val="clear" w:color="auto" w:fill="D9D9D9" w:themeFill="background1" w:themeFillShade="D9"/>
            <w:noWrap/>
            <w:vAlign w:val="bottom"/>
            <w:hideMark/>
          </w:tcPr>
          <w:p w14:paraId="31A3985B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6C18B160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ORGAN FUNCTIONS</w:t>
            </w:r>
          </w:p>
          <w:p w14:paraId="0A59AA50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</w:tr>
      <w:tr w:rsidR="0046323A" w:rsidRPr="00BE5B5D" w14:paraId="711095F7" w14:textId="77777777" w:rsidTr="0046323A">
        <w:trPr>
          <w:trHeight w:val="844"/>
        </w:trPr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450276BD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0A92002A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70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1E1CF405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984" w:type="dxa"/>
            <w:gridSpan w:val="3"/>
            <w:shd w:val="clear" w:color="auto" w:fill="D9D9D9" w:themeFill="background1" w:themeFillShade="D9"/>
            <w:vAlign w:val="bottom"/>
            <w:hideMark/>
          </w:tcPr>
          <w:p w14:paraId="57CA3676" w14:textId="117EFA64" w:rsidR="0046323A" w:rsidRPr="00BE5B5D" w:rsidRDefault="001901A0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Strengthening exercise</w:t>
            </w:r>
          </w:p>
          <w:p w14:paraId="0398341F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694" w:type="dxa"/>
            <w:gridSpan w:val="4"/>
            <w:shd w:val="clear" w:color="auto" w:fill="D9D9D9" w:themeFill="background1" w:themeFillShade="D9"/>
            <w:vAlign w:val="bottom"/>
            <w:hideMark/>
          </w:tcPr>
          <w:p w14:paraId="7D05A9FC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5D571FC2" w14:textId="162E1B0E" w:rsidR="0046323A" w:rsidRPr="00BE5B5D" w:rsidRDefault="001901A0" w:rsidP="001901A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Endurance exercise</w:t>
            </w:r>
          </w:p>
          <w:p w14:paraId="52E4A415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551" w:type="dxa"/>
            <w:gridSpan w:val="5"/>
            <w:shd w:val="clear" w:color="auto" w:fill="D9D9D9" w:themeFill="background1" w:themeFillShade="D9"/>
            <w:vAlign w:val="bottom"/>
            <w:hideMark/>
          </w:tcPr>
          <w:p w14:paraId="2877914C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Energy applied to soft tissue</w:t>
            </w:r>
          </w:p>
          <w:p w14:paraId="0E0DD805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643" w:type="dxa"/>
            <w:gridSpan w:val="2"/>
            <w:shd w:val="clear" w:color="auto" w:fill="D9D9D9" w:themeFill="background1" w:themeFillShade="D9"/>
            <w:vAlign w:val="bottom"/>
            <w:hideMark/>
          </w:tcPr>
          <w:p w14:paraId="4424EF43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Breathing related exercise/ training</w:t>
            </w:r>
          </w:p>
          <w:p w14:paraId="57FBC710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46323A" w:rsidRPr="00BE5B5D" w14:paraId="48A778EE" w14:textId="77777777" w:rsidTr="0046323A">
        <w:trPr>
          <w:trHeight w:val="17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5606D0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andoll, 2011</w:t>
            </w: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13502A90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aker, 199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057D975B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3E2424A6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63B9713F" w14:textId="2EBADD01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5C3A5866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455E2B14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6F5079D3" w14:textId="77777777" w:rsidTr="0046323A">
        <w:trPr>
          <w:trHeight w:val="117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D7140E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652955DE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Graham, 1968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7DD01E5B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34297ACD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09B4B454" w14:textId="280F6F54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74769E8E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05AD9597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3E311DB5" w14:textId="77777777" w:rsidTr="0046323A">
        <w:trPr>
          <w:trHeight w:val="7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5E87CA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2E8C3F34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itchell, 200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55617A3E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179B79E3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049795C2" w14:textId="774B5BBE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4658ECF2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5C86E5F7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03033A28" w14:textId="77777777" w:rsidTr="0046323A">
        <w:trPr>
          <w:trHeight w:val="15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4D6E95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eldmann, 2019</w:t>
            </w: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1E98556C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tenvall, 2007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5511DD7C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296AC24D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25FA03E9" w14:textId="49F90BAC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0374B739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2FA5B450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6924B221" w14:textId="77777777" w:rsidTr="0046323A">
        <w:trPr>
          <w:trHeight w:val="11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DAC2E2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3C733457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lanc-Bisson, 2008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2AABCF17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1C3464E6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6AB72582" w14:textId="3353AE6F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0F26D069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5F15FA00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38429CFF" w14:textId="77777777" w:rsidTr="0046323A">
        <w:trPr>
          <w:trHeight w:val="18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D29DEA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0E00F280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rown, 2016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5563DFD5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738EC538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39888D5E" w14:textId="5B3932D6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46A41C53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20DF7971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36C67CB4" w14:textId="77777777" w:rsidTr="0046323A">
        <w:trPr>
          <w:trHeight w:val="9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B45180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3AA78A9F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Jeffs, 201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487DB78C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19F76222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3C100885" w14:textId="33E36593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4E23B3FA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4ABC599B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60377787" w14:textId="77777777" w:rsidTr="0046323A">
        <w:trPr>
          <w:trHeight w:val="17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AAE6B8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72621F2C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Jones, 2006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3952BE6A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365FC3D9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14671F92" w14:textId="377E1DCE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5332D365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5FE49BBC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1C884CFB" w14:textId="77777777" w:rsidTr="0046323A">
        <w:trPr>
          <w:trHeight w:val="12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F15607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achado, 2020</w:t>
            </w: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277E182C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Greulich, 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2B720A5B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51040BA4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53CA4F8F" w14:textId="7FBDE89D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135B01FC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2567DCA4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12BCC660" w14:textId="77777777" w:rsidTr="0046323A">
        <w:trPr>
          <w:trHeight w:val="14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FE0503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33131709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orres-Sanchez, 2017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7E679107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6633B4CC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26EFF9ED" w14:textId="16BC72B3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5F53D0D6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2D7F967B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63164B83" w14:textId="77777777" w:rsidTr="0046323A">
        <w:trPr>
          <w:trHeight w:val="22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13149C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4A0A864E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orres-Sanchez 2016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10CF2BE4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76D37D3A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5A501B4D" w14:textId="43DAD6F2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4E342DCA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42CD8FE6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46323A" w:rsidRPr="00BE5B5D" w14:paraId="7BD58136" w14:textId="77777777" w:rsidTr="0046323A">
        <w:trPr>
          <w:trHeight w:val="12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5BBC13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7F4B1CC9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pez-Lopez 2019a (1)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7F9C3CD5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27D6B449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10075E8C" w14:textId="4EC49C4E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05C2DAA2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1F4A2E0E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7DA03481" w14:textId="77777777" w:rsidTr="0046323A">
        <w:trPr>
          <w:trHeight w:val="199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CAE250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2A58EDE8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pez-Lopez 2019a (2)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30ABA4C4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43DCB19E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2B1C4588" w14:textId="76AE74DF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76A42A99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130338A1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03F9084C" w14:textId="77777777" w:rsidTr="0046323A">
        <w:trPr>
          <w:trHeight w:val="11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0B25AA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74B09457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pez-Lopez 2019b (1)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3537C68A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37C87C91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6B4D68C1" w14:textId="6E0692E1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13B8A34F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2D5DD675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198A4C55" w14:textId="77777777" w:rsidTr="0046323A">
        <w:trPr>
          <w:trHeight w:val="19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BFEB28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74AD2310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pez-Lopez 2019b (2)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31270C3B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420D112B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00682927" w14:textId="33E4E6ED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36FF7883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01BF0E0A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46323A" w:rsidRPr="00BE5B5D" w14:paraId="520C4115" w14:textId="77777777" w:rsidTr="0046323A">
        <w:trPr>
          <w:trHeight w:val="109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9F2348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1919802A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orres-Sanchez 2018 (1)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02567A2B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4A996BDB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70A58FE7" w14:textId="7056692D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1A8E911F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6A622402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46323A" w:rsidRPr="00BE5B5D" w14:paraId="6DD6D30A" w14:textId="77777777" w:rsidTr="0046323A">
        <w:trPr>
          <w:trHeight w:val="16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29B319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49C89235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orres-Sanchez 2018 (2)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2E9DEA13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7B29A72D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6BFCDDEB" w14:textId="3FE21596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5EDA5E7B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7A6773EA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2AC352D6" w14:textId="77777777" w:rsidTr="0046323A">
        <w:trPr>
          <w:trHeight w:val="101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6B0A5C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567962A2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pez-Lopez 2018 (1)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09C9BA52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1AFD8A9F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3C5D980B" w14:textId="1311D799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6D9EBB5B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7D867855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5EF7F2A3" w14:textId="77777777" w:rsidTr="0046323A">
        <w:trPr>
          <w:trHeight w:val="17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4D9C42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16705284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pez-Lopez 2018 (2)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6E1A50D1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029B4AFB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59EDE550" w14:textId="5C0D1605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16830A61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3C31D653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4AB073AC" w14:textId="77777777" w:rsidTr="0046323A">
        <w:trPr>
          <w:trHeight w:val="23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2431CD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2C977677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orges, 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49A889C6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61BA42E6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01664409" w14:textId="4E761205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4B4CB428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58A846C9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6398C364" w14:textId="77777777" w:rsidTr="0046323A">
        <w:trPr>
          <w:trHeight w:val="139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52617A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697276E9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e, 2015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6748B091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6AAAA867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41C82E24" w14:textId="043B1C86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379F034E" w14:textId="5D85DC8E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6A4E9436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46323A" w:rsidRPr="00BE5B5D" w14:paraId="74FD9741" w14:textId="77777777" w:rsidTr="0046323A">
        <w:trPr>
          <w:trHeight w:val="56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8CC31E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11265667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Kirsten, 1998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06CD74AE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1301E0B9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6B54BD9A" w14:textId="1652A5C4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2CFAA612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26C1D463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56A46C75" w14:textId="77777777" w:rsidTr="0046323A">
        <w:trPr>
          <w:trHeight w:val="13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A088C8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0CAC375A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iao, 2015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45D4313D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7871DE2D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2575D409" w14:textId="7F640DA4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34542640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1B4C3BF2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46323A" w:rsidRPr="00BE5B5D" w14:paraId="2C358960" w14:textId="77777777" w:rsidTr="0046323A">
        <w:trPr>
          <w:trHeight w:val="5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E1B185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79644688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Nava, 1998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16F2BC21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7928070A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7D761EF7" w14:textId="10761ADF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378EE510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7FF6700C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46323A" w:rsidRPr="00BE5B5D" w14:paraId="4FF42227" w14:textId="77777777" w:rsidTr="0046323A">
        <w:trPr>
          <w:trHeight w:val="12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E3FC06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714824FA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ang, 201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77BF90DD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0B256CD8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1F035C4C" w14:textId="14C6D4CD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5EF89178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00F19BD6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0EC65DAF" w14:textId="77777777" w:rsidTr="0046323A">
        <w:trPr>
          <w:trHeight w:val="85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CF21F6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artinez-Vellilla, 2016</w:t>
            </w:r>
          </w:p>
        </w:tc>
        <w:tc>
          <w:tcPr>
            <w:tcW w:w="2976" w:type="dxa"/>
            <w:gridSpan w:val="5"/>
            <w:shd w:val="clear" w:color="auto" w:fill="auto"/>
            <w:noWrap/>
            <w:vAlign w:val="bottom"/>
            <w:hideMark/>
          </w:tcPr>
          <w:p w14:paraId="1C56BFF9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ibaek 2014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bottom"/>
            <w:hideMark/>
          </w:tcPr>
          <w:p w14:paraId="470F729F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older adult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bottom"/>
            <w:hideMark/>
          </w:tcPr>
          <w:p w14:paraId="36AD1C52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694" w:type="dxa"/>
            <w:gridSpan w:val="4"/>
            <w:shd w:val="clear" w:color="auto" w:fill="auto"/>
            <w:noWrap/>
            <w:vAlign w:val="bottom"/>
            <w:hideMark/>
          </w:tcPr>
          <w:p w14:paraId="4F62D5E6" w14:textId="0ABD8D48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1" w:type="dxa"/>
            <w:gridSpan w:val="5"/>
            <w:shd w:val="clear" w:color="auto" w:fill="auto"/>
            <w:noWrap/>
            <w:vAlign w:val="bottom"/>
            <w:hideMark/>
          </w:tcPr>
          <w:p w14:paraId="1DB4BE62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shd w:val="clear" w:color="auto" w:fill="auto"/>
            <w:noWrap/>
            <w:vAlign w:val="bottom"/>
            <w:hideMark/>
          </w:tcPr>
          <w:p w14:paraId="39F889AC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067537B3" w14:textId="77777777" w:rsidTr="0046323A">
        <w:trPr>
          <w:trHeight w:val="9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B08B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crivener, 2015</w:t>
            </w:r>
          </w:p>
        </w:tc>
        <w:tc>
          <w:tcPr>
            <w:tcW w:w="297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B3B0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aid, 2012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560F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older adult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3F3D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6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F113" w14:textId="146AC29D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2EF4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4AA9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46323A" w:rsidRPr="00BE5B5D" w14:paraId="2985E8AF" w14:textId="77777777" w:rsidTr="0046323A">
        <w:trPr>
          <w:trHeight w:val="5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67CB5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7A4B0BCF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Total</w:t>
            </w:r>
          </w:p>
          <w:p w14:paraId="2C10FF28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197E38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BF845" w14:textId="77777777" w:rsidR="0046323A" w:rsidRPr="00BE5B5D" w:rsidRDefault="0046323A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40454E" w14:textId="7FF7740B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26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5386F" w14:textId="28B07899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3</w:t>
            </w:r>
          </w:p>
        </w:tc>
        <w:tc>
          <w:tcPr>
            <w:tcW w:w="255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29E24" w14:textId="5C7BB17D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7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99E2D" w14:textId="77777777" w:rsidR="0046323A" w:rsidRPr="00BE5B5D" w:rsidRDefault="0046323A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6</w:t>
            </w:r>
          </w:p>
        </w:tc>
      </w:tr>
      <w:tr w:rsidR="00370E99" w:rsidRPr="00BE5B5D" w14:paraId="19A370AB" w14:textId="77777777" w:rsidTr="0046323A">
        <w:trPr>
          <w:trHeight w:val="5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C4E3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5191D9F1" w14:textId="56E97494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552A27EF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6362C858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5FACB0F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9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E854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C6E9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BFA9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8407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D695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5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E5E3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0F4F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0F027852" w14:textId="77777777" w:rsidTr="00BC01C0">
        <w:trPr>
          <w:trHeight w:val="132"/>
          <w:tblHeader/>
        </w:trPr>
        <w:tc>
          <w:tcPr>
            <w:tcW w:w="231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26130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Review Author, year</w:t>
            </w:r>
          </w:p>
          <w:p w14:paraId="05B4FB9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258A7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RCT author, year</w:t>
            </w:r>
          </w:p>
          <w:p w14:paraId="3A3E5F5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D1BA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Population</w:t>
            </w:r>
          </w:p>
          <w:p w14:paraId="0E797C6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872" w:type="dxa"/>
            <w:gridSpan w:val="14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55201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1247D61E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SKILLS AND HABITS</w:t>
            </w:r>
          </w:p>
          <w:p w14:paraId="68EE09FF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78613009" w14:textId="77777777" w:rsidTr="00BC01C0">
        <w:trPr>
          <w:trHeight w:val="585"/>
          <w:tblHeader/>
        </w:trPr>
        <w:tc>
          <w:tcPr>
            <w:tcW w:w="2319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6CCE9ED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4DB112D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708" w:type="dxa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1D2BE56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977" w:type="dxa"/>
            <w:gridSpan w:val="4"/>
            <w:shd w:val="clear" w:color="auto" w:fill="D9D9D9" w:themeFill="background1" w:themeFillShade="D9"/>
            <w:vAlign w:val="bottom"/>
            <w:hideMark/>
          </w:tcPr>
          <w:p w14:paraId="380D1FA0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Repeated practice functions (+/-increasing demands)</w:t>
            </w:r>
          </w:p>
          <w:p w14:paraId="6A830A39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557" w:type="dxa"/>
            <w:gridSpan w:val="5"/>
            <w:shd w:val="clear" w:color="auto" w:fill="D9D9D9" w:themeFill="background1" w:themeFillShade="D9"/>
            <w:vAlign w:val="bottom"/>
            <w:hideMark/>
          </w:tcPr>
          <w:p w14:paraId="402C2963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793C9E64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Repeated practice activities (+/- increasing demands)</w:t>
            </w:r>
          </w:p>
          <w:p w14:paraId="259563F5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3338" w:type="dxa"/>
            <w:gridSpan w:val="5"/>
            <w:shd w:val="clear" w:color="auto" w:fill="D9D9D9" w:themeFill="background1" w:themeFillShade="D9"/>
            <w:vAlign w:val="bottom"/>
            <w:hideMark/>
          </w:tcPr>
          <w:p w14:paraId="6F286AC5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Repeated exercise rehabilitation, </w:t>
            </w: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br/>
              <w:t>detail not specified</w:t>
            </w:r>
          </w:p>
          <w:p w14:paraId="7C94ED51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4497C77C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</w:tcPr>
          <w:p w14:paraId="437CD3F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achmann, 2010</w:t>
            </w: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</w:tcPr>
          <w:p w14:paraId="26DC669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wanson, 1998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</w:tcPr>
          <w:p w14:paraId="7058DA7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ip fracture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</w:tcPr>
          <w:p w14:paraId="1BC0F93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</w:tcPr>
          <w:p w14:paraId="5526916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</w:tcPr>
          <w:p w14:paraId="43A5A42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0BD20CCC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</w:tcPr>
          <w:p w14:paraId="0DCCACE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de Morton, 2007</w:t>
            </w: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</w:tcPr>
          <w:p w14:paraId="0012C18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laets 1997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</w:tcPr>
          <w:p w14:paraId="6A96880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</w:tcPr>
          <w:p w14:paraId="2BED01F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</w:tcPr>
          <w:p w14:paraId="3E70E8D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</w:tcPr>
          <w:p w14:paraId="0CA0B1C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083C3ECC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1441A33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andoll, 2011</w:t>
            </w: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3520065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Karumo, 1977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289F433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00E377F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317F164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738674D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78C0D5A1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0A41D14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1A06815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auridsen, 2002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069C935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3FCD34F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3E74CE3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221773C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24A040D5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18D080D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11EC966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itchell, 2001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3C52810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442D99D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2473262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708B21E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1A285420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32E401E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eldmann, 2019</w:t>
            </w: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702A8CB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agsten, 2004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2B64CAA8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54BF4CD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49F3F50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2F0CD3D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3814F301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183001C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04C0107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unsell 2000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5743BC4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5C99F77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19B7284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229137C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616860E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16BB4BE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2A5C7F6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Landefeld 1995 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3990E7D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0719FC6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0AF45C6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5B89874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3B84B11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69219ED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49D6F96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Naglie, 2002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572A4B0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0C8CC28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0F107CD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0692AB0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31EA78D3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10249A0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6734CF2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tenvall, 2007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6FFB431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154986E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40C7F7C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527A1E5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637A107F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0B29F73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63FECF0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Vidan, 2005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415920A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134669B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0F52F43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7C6FAE2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5EBFB44A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5CD7C6A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5CECF1C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Kimmel, 2016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090505F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20C37D7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06B063A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37EB73A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6C4D440B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7B745BB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39EE62D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Abizanda, 2011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09531F0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54DA6DF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5AB88FF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7576DEC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6394515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6B384C6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69D8401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lanc-Bisson, 2008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281EC9F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40377B0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2B78658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44DBFB0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3C59C01C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1E1C09C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34B0C8C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Jones, 2006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7D1342D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66F76BE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3CF328E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5774F14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30D40E87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5A2BC14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5BA3534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arnes, 2012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23BDCBD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4342C2A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7332C46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7DA4A82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3CDBBEFC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523E1E9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342886F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Prestmo, 2015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11CF3C4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564740C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068C46B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4E80C39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16544E94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553AA88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achado, 2020</w:t>
            </w: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466135B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orres-Sanchez 2016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1A56771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0222628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7C2A93F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087BF43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609289BF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3B57358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1BACFA2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pez-Lopez 2019b (1)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56062F1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46488B2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680F00D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229F9E8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025DCF7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70BB4E4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5CB62D1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pez-Lopez 2019b (2)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53EBBF0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160BCE2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5DEF7B0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474F16A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C9291EE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079ABBB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  <w:hideMark/>
          </w:tcPr>
          <w:p w14:paraId="561FEFA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orres-Sanchez 2018 (1)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  <w:hideMark/>
          </w:tcPr>
          <w:p w14:paraId="223914B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  <w:hideMark/>
          </w:tcPr>
          <w:p w14:paraId="02DD45F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  <w:hideMark/>
          </w:tcPr>
          <w:p w14:paraId="7DD0F9A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  <w:hideMark/>
          </w:tcPr>
          <w:p w14:paraId="55056F7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7BE96EB8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</w:tcPr>
          <w:p w14:paraId="669D9D7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Peck,2020 </w:t>
            </w: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</w:tcPr>
          <w:p w14:paraId="47AE022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Resnick, 2016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</w:tcPr>
          <w:p w14:paraId="7995163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orthopaedic trauma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</w:tcPr>
          <w:p w14:paraId="67820E7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</w:tcPr>
          <w:p w14:paraId="037237B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</w:tcPr>
          <w:p w14:paraId="4FD00F5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1164D3A9" w14:textId="77777777" w:rsidTr="00BC01C0">
        <w:trPr>
          <w:trHeight w:val="116"/>
        </w:trPr>
        <w:tc>
          <w:tcPr>
            <w:tcW w:w="2319" w:type="dxa"/>
            <w:gridSpan w:val="2"/>
            <w:shd w:val="clear" w:color="auto" w:fill="auto"/>
            <w:noWrap/>
            <w:vAlign w:val="bottom"/>
          </w:tcPr>
          <w:p w14:paraId="45497B2F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Peiris, 2018</w:t>
            </w:r>
          </w:p>
        </w:tc>
        <w:tc>
          <w:tcPr>
            <w:tcW w:w="2494" w:type="dxa"/>
            <w:gridSpan w:val="3"/>
            <w:shd w:val="clear" w:color="auto" w:fill="auto"/>
            <w:noWrap/>
            <w:vAlign w:val="bottom"/>
          </w:tcPr>
          <w:p w14:paraId="2F079B1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Peiris, 2013</w:t>
            </w:r>
          </w:p>
        </w:tc>
        <w:tc>
          <w:tcPr>
            <w:tcW w:w="1708" w:type="dxa"/>
            <w:gridSpan w:val="3"/>
            <w:shd w:val="clear" w:color="auto" w:fill="auto"/>
            <w:noWrap/>
            <w:vAlign w:val="bottom"/>
          </w:tcPr>
          <w:p w14:paraId="51D63D4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2977" w:type="dxa"/>
            <w:gridSpan w:val="4"/>
            <w:shd w:val="clear" w:color="auto" w:fill="auto"/>
            <w:noWrap/>
            <w:vAlign w:val="bottom"/>
          </w:tcPr>
          <w:p w14:paraId="22F9271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shd w:val="clear" w:color="auto" w:fill="auto"/>
            <w:noWrap/>
            <w:vAlign w:val="bottom"/>
          </w:tcPr>
          <w:p w14:paraId="4B5E02A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shd w:val="clear" w:color="auto" w:fill="auto"/>
            <w:noWrap/>
            <w:vAlign w:val="bottom"/>
          </w:tcPr>
          <w:p w14:paraId="7097FA2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432C4024" w14:textId="77777777" w:rsidTr="00BC01C0">
        <w:trPr>
          <w:trHeight w:val="116"/>
        </w:trPr>
        <w:tc>
          <w:tcPr>
            <w:tcW w:w="2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A91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crivener, 2015</w:t>
            </w:r>
          </w:p>
        </w:tc>
        <w:tc>
          <w:tcPr>
            <w:tcW w:w="24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1DF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aid, 2012</w:t>
            </w:r>
          </w:p>
        </w:tc>
        <w:tc>
          <w:tcPr>
            <w:tcW w:w="170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3AF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older adult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CBF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232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F67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2325D32" w14:textId="77777777" w:rsidTr="00BC01C0">
        <w:trPr>
          <w:trHeight w:val="116"/>
        </w:trPr>
        <w:tc>
          <w:tcPr>
            <w:tcW w:w="2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A57EE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mith, 2020b</w:t>
            </w:r>
          </w:p>
        </w:tc>
        <w:tc>
          <w:tcPr>
            <w:tcW w:w="24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02CF0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enze, 2012</w:t>
            </w:r>
          </w:p>
        </w:tc>
        <w:tc>
          <w:tcPr>
            <w:tcW w:w="170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CDB26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414E3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61798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333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81089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4EB03C3B" w14:textId="77777777" w:rsidTr="00BC01C0">
        <w:trPr>
          <w:trHeight w:val="116"/>
        </w:trPr>
        <w:tc>
          <w:tcPr>
            <w:tcW w:w="2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2E1BAF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mith, 2020b</w:t>
            </w:r>
          </w:p>
        </w:tc>
        <w:tc>
          <w:tcPr>
            <w:tcW w:w="24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8DE3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immer, 2019</w:t>
            </w:r>
          </w:p>
        </w:tc>
        <w:tc>
          <w:tcPr>
            <w:tcW w:w="170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A1D56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856A3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48F7D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57D5C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7DCC8194" w14:textId="77777777" w:rsidTr="00BC01C0">
        <w:trPr>
          <w:trHeight w:val="116"/>
        </w:trPr>
        <w:tc>
          <w:tcPr>
            <w:tcW w:w="2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038B9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Yasmeen, 2020</w:t>
            </w:r>
          </w:p>
        </w:tc>
        <w:tc>
          <w:tcPr>
            <w:tcW w:w="24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0EBF6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uie, 2012</w:t>
            </w:r>
          </w:p>
        </w:tc>
        <w:tc>
          <w:tcPr>
            <w:tcW w:w="170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D197F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BF34B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255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556E5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333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7641F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24F85B1A" w14:textId="77777777" w:rsidTr="00BC01C0">
        <w:trPr>
          <w:trHeight w:val="116"/>
        </w:trPr>
        <w:tc>
          <w:tcPr>
            <w:tcW w:w="2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127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309510E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Total</w:t>
            </w:r>
          </w:p>
          <w:p w14:paraId="61B67E8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F09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7C4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B369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255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8AECD1" w14:textId="25F6A63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</w:t>
            </w:r>
            <w:r w:rsidR="00BE5B5D"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3338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BE83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6</w:t>
            </w:r>
          </w:p>
        </w:tc>
      </w:tr>
      <w:tr w:rsidR="00370E99" w:rsidRPr="00BE5B5D" w14:paraId="1A06497B" w14:textId="77777777" w:rsidTr="00BC01C0">
        <w:trPr>
          <w:trHeight w:val="116"/>
        </w:trPr>
        <w:tc>
          <w:tcPr>
            <w:tcW w:w="23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B51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C3A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6DE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06E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5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6B5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333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BA0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4D5E31BC" w14:textId="77777777" w:rsidTr="00BC01C0">
        <w:trPr>
          <w:trHeight w:val="116"/>
        </w:trPr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AA4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5C2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707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AFE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9BA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3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6CC0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53BCFF18" w14:textId="77777777" w:rsidTr="00BC01C0">
        <w:trPr>
          <w:trHeight w:val="116"/>
        </w:trPr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E99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109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418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B03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05E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3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D21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32AD89C8" w14:textId="77777777" w:rsidTr="00BC01C0">
        <w:trPr>
          <w:trHeight w:val="116"/>
        </w:trPr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18C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921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4EB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D48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CCB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3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3317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053F71F7" w14:textId="77777777" w:rsidTr="00BC01C0">
        <w:trPr>
          <w:trHeight w:val="116"/>
        </w:trPr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B98B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B2B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2F6EE0D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6C6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6C2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11F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3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565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62BDF737" w14:textId="77777777" w:rsidTr="00BC01C0">
        <w:trPr>
          <w:trHeight w:val="116"/>
        </w:trPr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F3E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6E03D2F7" w14:textId="4D4AD151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13D7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380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107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4F68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3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52D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7FACC643" w14:textId="77777777" w:rsidTr="00BC01C0">
        <w:trPr>
          <w:trHeight w:val="116"/>
        </w:trPr>
        <w:tc>
          <w:tcPr>
            <w:tcW w:w="23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1F58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4781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FA12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5779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55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96DF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33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D5B1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14249E04" w14:textId="77777777" w:rsidTr="00BC01C0">
        <w:trPr>
          <w:trHeight w:val="284"/>
          <w:tblHeader/>
        </w:trPr>
        <w:tc>
          <w:tcPr>
            <w:tcW w:w="231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3F0608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Review author, year</w:t>
            </w:r>
          </w:p>
          <w:p w14:paraId="66D726F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EA53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RCT author, year</w:t>
            </w:r>
          </w:p>
          <w:p w14:paraId="52147CB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92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0E3C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Population</w:t>
            </w:r>
          </w:p>
          <w:p w14:paraId="7830043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872" w:type="dxa"/>
            <w:gridSpan w:val="14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1E9C9A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626AAC11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CHANGING BEHAVIOUR</w:t>
            </w:r>
          </w:p>
          <w:p w14:paraId="3157E623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</w:tr>
      <w:tr w:rsidR="00370E99" w:rsidRPr="00BE5B5D" w14:paraId="614D7141" w14:textId="77777777" w:rsidTr="00BC01C0">
        <w:trPr>
          <w:trHeight w:val="536"/>
          <w:tblHeader/>
        </w:trPr>
        <w:tc>
          <w:tcPr>
            <w:tcW w:w="2319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5BCEB60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242900D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924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14:paraId="5411B54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532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4663829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7294A32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Goals and planning</w:t>
            </w:r>
          </w:p>
          <w:p w14:paraId="4B431A8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445" w:type="dxa"/>
            <w:gridSpan w:val="2"/>
            <w:shd w:val="clear" w:color="auto" w:fill="D9D9D9" w:themeFill="background1" w:themeFillShade="D9"/>
            <w:vAlign w:val="bottom"/>
            <w:hideMark/>
          </w:tcPr>
          <w:p w14:paraId="685CA7E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Feedback and monitoring </w:t>
            </w:r>
          </w:p>
          <w:p w14:paraId="45A1DEA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DE753B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Social support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bottom"/>
          </w:tcPr>
          <w:p w14:paraId="5E83129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Shaping knowledge</w:t>
            </w:r>
          </w:p>
        </w:tc>
        <w:tc>
          <w:tcPr>
            <w:tcW w:w="1331" w:type="dxa"/>
            <w:gridSpan w:val="2"/>
            <w:shd w:val="clear" w:color="auto" w:fill="D9D9D9" w:themeFill="background1" w:themeFillShade="D9"/>
            <w:vAlign w:val="bottom"/>
            <w:hideMark/>
          </w:tcPr>
          <w:p w14:paraId="656CB11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Natural consequences</w:t>
            </w:r>
          </w:p>
          <w:p w14:paraId="15D202A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26" w:type="dxa"/>
            <w:gridSpan w:val="3"/>
            <w:shd w:val="clear" w:color="auto" w:fill="D9D9D9" w:themeFill="background1" w:themeFillShade="D9"/>
            <w:vAlign w:val="bottom"/>
            <w:hideMark/>
          </w:tcPr>
          <w:p w14:paraId="34BD08A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Comparison of behaviour</w:t>
            </w:r>
          </w:p>
          <w:p w14:paraId="5301C0C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  <w:noWrap/>
            <w:vAlign w:val="bottom"/>
            <w:hideMark/>
          </w:tcPr>
          <w:p w14:paraId="054DE23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Antecedents</w:t>
            </w:r>
          </w:p>
          <w:p w14:paraId="17EC5A3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409BE5CC" w14:textId="77777777" w:rsidTr="00BC01C0">
        <w:trPr>
          <w:trHeight w:val="194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72FEA7D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andoll, 2011</w:t>
            </w: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2E7921FF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aker, 1991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7819ED1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15AA0AD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376F830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03372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3266C9A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2C53BFC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23F0E52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B94A57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58A12E02" w14:textId="77777777" w:rsidTr="00BC01C0">
        <w:trPr>
          <w:trHeight w:val="127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37CBA5C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eldmann, 2019</w:t>
            </w: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1AA418B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agsten, 2004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2453FDC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453B1C4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07B87BA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6B8CE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780A5E3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40CCBF4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09D26D8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8C13F2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572C8493" w14:textId="77777777" w:rsidTr="00BC01C0">
        <w:trPr>
          <w:trHeight w:val="172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3A6EF75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4E12AA2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unsell 2000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3D1772B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4797AAD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20810EC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21F0D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3B21598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097529D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6ED3497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AB5453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2</w:t>
            </w:r>
          </w:p>
        </w:tc>
      </w:tr>
      <w:tr w:rsidR="00370E99" w:rsidRPr="00BE5B5D" w14:paraId="0553E841" w14:textId="77777777" w:rsidTr="00BC01C0">
        <w:trPr>
          <w:trHeight w:val="91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61E6ED7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732FF36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Landefeld 1995 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119A5B3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69AB074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6144148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BD3523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4504AD3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5F74FBA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25E7211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EEE418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2</w:t>
            </w:r>
          </w:p>
        </w:tc>
      </w:tr>
      <w:tr w:rsidR="00370E99" w:rsidRPr="00BE5B5D" w14:paraId="512D8F7F" w14:textId="77777777" w:rsidTr="00BC01C0">
        <w:trPr>
          <w:trHeight w:val="50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7F01B8C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001AF98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Naglie, 2002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25E4338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3E994FF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1A9E302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AAAF3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4C11E49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657C6E5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71A203D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F7AB2E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0043915D" w14:textId="77777777" w:rsidTr="00BC01C0">
        <w:trPr>
          <w:trHeight w:val="196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5BE6DDA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42D2BD7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tenvall, 2007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29BC527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38B50C0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149A5B9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B9099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55B2069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29B326F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58EBD1A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9D7361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29430696" w14:textId="77777777" w:rsidTr="00BC01C0">
        <w:trPr>
          <w:trHeight w:val="115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3B2C514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2E382A3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Vidan, 2005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3BB7E15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184C6EE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4747FC9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B146A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3EF057C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256512D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3191756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4512D4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313709E5" w14:textId="77777777" w:rsidTr="00BC01C0">
        <w:trPr>
          <w:trHeight w:val="174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0B6083C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10AB661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Abizanda, 2011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1A787E8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1B9B231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299EE51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C800E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46D8157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6ABCEEE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6D26820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9579D3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314A1A4A" w14:textId="77777777" w:rsidTr="00BC01C0">
        <w:trPr>
          <w:trHeight w:val="221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2783519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73DEA91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rown, 2016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40097B8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46D5798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06A34D4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D8DA4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373B0A8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6F0F6EA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3E14CA7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EA73FD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20738A2" w14:textId="77777777" w:rsidTr="00BC01C0">
        <w:trPr>
          <w:trHeight w:val="139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02DF5F4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4E56EAD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Jeffs, 2013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777B9E28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5C6F5EE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37981C2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7C0CE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6F070D5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7C97E19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69B6BBD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252154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5EE14494" w14:textId="77777777" w:rsidTr="00BC01C0">
        <w:trPr>
          <w:trHeight w:val="115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2A1471A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6D58BC2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arnes, 2012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00361B2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36BB6C1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4F2DD96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F993F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7DAD4A6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7C0B768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5ECF0CA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8256D5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2</w:t>
            </w:r>
          </w:p>
        </w:tc>
      </w:tr>
      <w:tr w:rsidR="00370E99" w:rsidRPr="00BE5B5D" w14:paraId="428A573A" w14:textId="77777777" w:rsidTr="00BC01C0">
        <w:trPr>
          <w:trHeight w:val="103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0310B9A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33AF3E58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Prestmo, 2015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64F7876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0712EF5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7C756DF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07A85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00D2F4B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3801FC4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3F37D85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C72FE1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0C2CE4B4" w14:textId="77777777" w:rsidTr="00BC01C0">
        <w:trPr>
          <w:trHeight w:val="50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50411F9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6D66B82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orres-Sanchez, 2017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18B4970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6311B03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38A135C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999F7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6F874F3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34F74A5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0DEC0FE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42BB78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134A5DFA" w14:textId="77777777" w:rsidTr="00BC01C0">
        <w:trPr>
          <w:trHeight w:val="67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314E906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2E059B8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orres-Sanchez 2016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282D408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6B1209E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2E12FB5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40645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26551DA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2A5EE87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1609909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7FD163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1D555824" w14:textId="77777777" w:rsidTr="00BC01C0">
        <w:trPr>
          <w:trHeight w:val="127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27040E6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61AA0D7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pez-Lopez 2019a (1)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53D36BF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70E1C57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20620F5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F29E9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32BA227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29C886B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0CE42A3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8353C4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08F9F403" w14:textId="77777777" w:rsidTr="00BC01C0">
        <w:trPr>
          <w:trHeight w:val="50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6E231E5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544FD17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pez-Lopez 2019a (2)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15237E6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0DB4E36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6F85944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9747A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30A4D14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3DFD2AC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345F88B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00C753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655D2DFC" w14:textId="77777777" w:rsidTr="00BC01C0">
        <w:trPr>
          <w:trHeight w:val="91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7812C49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030BF8B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pez-Lopez 2019b (2)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7D508E9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167C27F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3415A36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2B094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3710A91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153484B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1AD44FC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E04487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3EE996FC" w14:textId="77777777" w:rsidTr="00BC01C0">
        <w:trPr>
          <w:trHeight w:val="150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42BA093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75FF852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orres-Sanchez 2018 (1)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66A4EA2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5FB8066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31DB742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035C2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5AF3EEA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5B187C3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55628FF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138E65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151A9F94" w14:textId="77777777" w:rsidTr="00BC01C0">
        <w:trPr>
          <w:trHeight w:val="69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2252134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41BB049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orres-Sanchez 2018 (2)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3EAC786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799446A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4866A3A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A1C9D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6DC8F41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51496FB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094FE3C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8E2EFE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1CACF54D" w14:textId="77777777" w:rsidTr="00BC01C0">
        <w:trPr>
          <w:trHeight w:val="115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3968B3C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00C4B56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e, 2015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1570E6E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2757BAC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6BA5883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66E02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2DB3509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5328028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40F4F18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FE343C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3D95B891" w14:textId="77777777" w:rsidTr="00BC01C0">
        <w:trPr>
          <w:trHeight w:val="174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324B5F0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1089FB3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iao, 2015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18766A9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11E4940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0910851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CEE9C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71EB14A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62849F6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14E38CE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8A06D8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1127FBBF" w14:textId="77777777" w:rsidTr="00BC01C0">
        <w:trPr>
          <w:trHeight w:val="93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33D6704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artinez-Vellilla, 2016</w:t>
            </w: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449D8F2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altvedt 2002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6B89E30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23D8245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35F6131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462C4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6B1D3CA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5BAC36C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78BEF41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0A626B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43A48923" w14:textId="77777777" w:rsidTr="00BC01C0">
        <w:trPr>
          <w:trHeight w:val="138"/>
        </w:trPr>
        <w:tc>
          <w:tcPr>
            <w:tcW w:w="2319" w:type="dxa"/>
            <w:gridSpan w:val="2"/>
            <w:shd w:val="clear" w:color="auto" w:fill="auto"/>
            <w:noWrap/>
            <w:vAlign w:val="bottom"/>
            <w:hideMark/>
          </w:tcPr>
          <w:p w14:paraId="45F189E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14:paraId="5E435F1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Saltvedt 2006 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  <w:hideMark/>
          </w:tcPr>
          <w:p w14:paraId="59A4EEB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  <w:hideMark/>
          </w:tcPr>
          <w:p w14:paraId="2765F29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  <w:hideMark/>
          </w:tcPr>
          <w:p w14:paraId="0D19439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43719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3F69975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  <w:hideMark/>
          </w:tcPr>
          <w:p w14:paraId="50E04E4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  <w:hideMark/>
          </w:tcPr>
          <w:p w14:paraId="4828F4C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6436C7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1CCA0CE1" w14:textId="77777777" w:rsidTr="00BC01C0">
        <w:trPr>
          <w:trHeight w:val="138"/>
        </w:trPr>
        <w:tc>
          <w:tcPr>
            <w:tcW w:w="2319" w:type="dxa"/>
            <w:gridSpan w:val="2"/>
            <w:shd w:val="clear" w:color="auto" w:fill="auto"/>
            <w:noWrap/>
            <w:vAlign w:val="bottom"/>
          </w:tcPr>
          <w:p w14:paraId="5940160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Peck,2020 </w:t>
            </w: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</w:tcPr>
          <w:p w14:paraId="0A995EA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Resnick, 2016</w:t>
            </w:r>
          </w:p>
        </w:tc>
        <w:tc>
          <w:tcPr>
            <w:tcW w:w="1924" w:type="dxa"/>
            <w:gridSpan w:val="4"/>
            <w:shd w:val="clear" w:color="auto" w:fill="auto"/>
            <w:noWrap/>
            <w:vAlign w:val="bottom"/>
          </w:tcPr>
          <w:p w14:paraId="38D0679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orthopaedic trauma</w:t>
            </w:r>
          </w:p>
        </w:tc>
        <w:tc>
          <w:tcPr>
            <w:tcW w:w="1532" w:type="dxa"/>
            <w:gridSpan w:val="2"/>
            <w:shd w:val="clear" w:color="auto" w:fill="auto"/>
            <w:noWrap/>
            <w:vAlign w:val="bottom"/>
          </w:tcPr>
          <w:p w14:paraId="2E22AD3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445" w:type="dxa"/>
            <w:gridSpan w:val="2"/>
            <w:shd w:val="clear" w:color="auto" w:fill="auto"/>
            <w:noWrap/>
            <w:vAlign w:val="bottom"/>
          </w:tcPr>
          <w:p w14:paraId="035B50D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396E1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  <w:vAlign w:val="bottom"/>
          </w:tcPr>
          <w:p w14:paraId="73408F3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shd w:val="clear" w:color="auto" w:fill="auto"/>
            <w:noWrap/>
            <w:vAlign w:val="bottom"/>
          </w:tcPr>
          <w:p w14:paraId="0EC21EC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26" w:type="dxa"/>
            <w:gridSpan w:val="3"/>
            <w:shd w:val="clear" w:color="auto" w:fill="auto"/>
            <w:noWrap/>
            <w:vAlign w:val="bottom"/>
          </w:tcPr>
          <w:p w14:paraId="4824436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323B020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6182F249" w14:textId="77777777" w:rsidTr="00BC01C0">
        <w:trPr>
          <w:trHeight w:val="50"/>
        </w:trPr>
        <w:tc>
          <w:tcPr>
            <w:tcW w:w="2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E60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mith,2020</w:t>
            </w: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C58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arcantonio,2001</w:t>
            </w:r>
          </w:p>
        </w:tc>
        <w:tc>
          <w:tcPr>
            <w:tcW w:w="192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931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5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DB0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4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D84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C317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A2AC2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FD3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CED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DA2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1CB73523" w14:textId="77777777" w:rsidTr="00BC01C0">
        <w:trPr>
          <w:trHeight w:val="50"/>
        </w:trPr>
        <w:tc>
          <w:tcPr>
            <w:tcW w:w="2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5D39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mith, 2020b</w:t>
            </w: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E3A92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enze, 2012</w:t>
            </w:r>
          </w:p>
        </w:tc>
        <w:tc>
          <w:tcPr>
            <w:tcW w:w="192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DD919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5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725D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14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2CC9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CECA7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391CE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15B6A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E345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FAB32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950883F" w14:textId="77777777" w:rsidTr="00BC01C0">
        <w:trPr>
          <w:trHeight w:val="50"/>
        </w:trPr>
        <w:tc>
          <w:tcPr>
            <w:tcW w:w="2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E370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1149E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Timmer, 2019</w:t>
            </w:r>
          </w:p>
        </w:tc>
        <w:tc>
          <w:tcPr>
            <w:tcW w:w="192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4C03C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5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97DE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4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9FB88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76A99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551FE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B5F28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3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2515E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C727D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66E1F42E" w14:textId="77777777" w:rsidTr="00BC01C0">
        <w:trPr>
          <w:trHeight w:val="284"/>
        </w:trPr>
        <w:tc>
          <w:tcPr>
            <w:tcW w:w="2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7BF9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Yasmeen, 2020</w:t>
            </w: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CEC50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ouie, 2012</w:t>
            </w:r>
          </w:p>
        </w:tc>
        <w:tc>
          <w:tcPr>
            <w:tcW w:w="192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68581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5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8EC1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14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6C20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5DF71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DDB6F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16B7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3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380A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AA6B4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6E815034" w14:textId="77777777" w:rsidTr="00BC01C0">
        <w:trPr>
          <w:trHeight w:val="284"/>
        </w:trPr>
        <w:tc>
          <w:tcPr>
            <w:tcW w:w="2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78CF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0764467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Total</w:t>
            </w:r>
          </w:p>
          <w:p w14:paraId="2CF0E01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5C9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92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5B6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5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5D5CC1" w14:textId="4F8533DD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</w:t>
            </w:r>
            <w:r w:rsidR="00BE5B5D"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4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BC25E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066422" w14:textId="2246867D" w:rsidR="00370E99" w:rsidRPr="00BE5B5D" w:rsidRDefault="00BE5B5D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3C510F" w14:textId="18C16E05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</w:t>
            </w:r>
            <w:r w:rsidR="00BE5B5D"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6</w:t>
            </w:r>
          </w:p>
        </w:tc>
        <w:tc>
          <w:tcPr>
            <w:tcW w:w="13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FE64B8" w14:textId="422465C0" w:rsidR="00370E99" w:rsidRPr="00BE5B5D" w:rsidRDefault="00BE5B5D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13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6AD07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CD4FF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2</w:t>
            </w:r>
          </w:p>
        </w:tc>
      </w:tr>
      <w:tr w:rsidR="00370E99" w:rsidRPr="00BE5B5D" w14:paraId="1A3C3231" w14:textId="77777777" w:rsidTr="00BC01C0">
        <w:trPr>
          <w:trHeight w:val="284"/>
        </w:trPr>
        <w:tc>
          <w:tcPr>
            <w:tcW w:w="23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D1C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898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9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E03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B3C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1D8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D934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44E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A65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22F9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D75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50D31CE4" w14:textId="77777777" w:rsidTr="00BC01C0">
        <w:trPr>
          <w:trHeight w:val="284"/>
        </w:trPr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4DA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EC6F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9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3B1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A8FE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C9A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3C3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484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4D7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C1E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197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27FF877D" w14:textId="77777777" w:rsidTr="00BC01C0">
        <w:trPr>
          <w:trHeight w:val="284"/>
        </w:trPr>
        <w:tc>
          <w:tcPr>
            <w:tcW w:w="2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FCCF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0287451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4E082521" w14:textId="07708411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35B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9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4EF8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87B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48A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177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F4F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8AA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19D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24C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2C04DA69" w14:textId="77777777" w:rsidTr="00BC01C0">
        <w:trPr>
          <w:trHeight w:val="284"/>
        </w:trPr>
        <w:tc>
          <w:tcPr>
            <w:tcW w:w="23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40C2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10FD8BCC" w14:textId="50335916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2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8CC3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9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FB2F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1D57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58373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AF6C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AC45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AAAA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3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17DD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6862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</w:tr>
      <w:tr w:rsidR="00370E99" w:rsidRPr="00BE5B5D" w14:paraId="6AC54F07" w14:textId="77777777" w:rsidTr="00BC01C0">
        <w:trPr>
          <w:trHeight w:val="292"/>
          <w:tblHeader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BC4F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7D00E56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Review author, year</w:t>
            </w:r>
          </w:p>
          <w:p w14:paraId="266D121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5C7B7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lastRenderedPageBreak/>
              <w:t>RCT author, year</w:t>
            </w:r>
          </w:p>
          <w:p w14:paraId="13FA308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51EF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Population</w:t>
            </w:r>
          </w:p>
          <w:p w14:paraId="2B2099E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0290" w:type="dxa"/>
            <w:gridSpan w:val="1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C2B87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OTHER INTERVENTION COMPONENTS</w:t>
            </w:r>
          </w:p>
          <w:p w14:paraId="79DE9349" w14:textId="77777777" w:rsidR="00370E99" w:rsidRPr="00BE5B5D" w:rsidRDefault="00370E99" w:rsidP="00BC01C0">
            <w:pPr>
              <w:spacing w:after="0" w:line="160" w:lineRule="atLeast"/>
              <w:jc w:val="center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</w:tr>
      <w:tr w:rsidR="00370E99" w:rsidRPr="00BE5B5D" w14:paraId="12148EE5" w14:textId="77777777" w:rsidTr="00BC01C0">
        <w:trPr>
          <w:trHeight w:val="608"/>
          <w:tblHeader/>
        </w:trPr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2E75B4F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74ABE6C1" w14:textId="77777777" w:rsidR="00370E99" w:rsidRPr="00BE5B5D" w:rsidRDefault="00370E99" w:rsidP="00BC01C0">
            <w:pPr>
              <w:spacing w:after="0" w:line="160" w:lineRule="atLeast"/>
              <w:ind w:left="-93" w:hanging="160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gridSpan w:val="4"/>
            <w:shd w:val="clear" w:color="auto" w:fill="D9D9D9" w:themeFill="background1" w:themeFillShade="D9"/>
            <w:noWrap/>
            <w:vAlign w:val="bottom"/>
            <w:hideMark/>
          </w:tcPr>
          <w:p w14:paraId="01C06C7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14:paraId="4E0D7F2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Cognitive orientation exercis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  <w:hideMark/>
          </w:tcPr>
          <w:p w14:paraId="76D49D7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Team meetings &amp; care planning </w:t>
            </w:r>
          </w:p>
        </w:tc>
        <w:tc>
          <w:tcPr>
            <w:tcW w:w="1701" w:type="dxa"/>
            <w:gridSpan w:val="3"/>
            <w:shd w:val="clear" w:color="auto" w:fill="D9D9D9" w:themeFill="background1" w:themeFillShade="D9"/>
            <w:vAlign w:val="bottom"/>
            <w:hideMark/>
          </w:tcPr>
          <w:p w14:paraId="55A8DC7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Discharge planning </w:t>
            </w:r>
          </w:p>
        </w:tc>
        <w:tc>
          <w:tcPr>
            <w:tcW w:w="1275" w:type="dxa"/>
            <w:gridSpan w:val="2"/>
            <w:shd w:val="clear" w:color="auto" w:fill="D9D9D9" w:themeFill="background1" w:themeFillShade="D9"/>
            <w:vAlign w:val="bottom"/>
            <w:hideMark/>
          </w:tcPr>
          <w:p w14:paraId="4A1E374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Increased medical care </w:t>
            </w:r>
          </w:p>
        </w:tc>
        <w:tc>
          <w:tcPr>
            <w:tcW w:w="1282" w:type="dxa"/>
            <w:gridSpan w:val="3"/>
            <w:shd w:val="clear" w:color="auto" w:fill="D9D9D9" w:themeFill="background1" w:themeFillShade="D9"/>
            <w:vAlign w:val="bottom"/>
            <w:hideMark/>
          </w:tcPr>
          <w:p w14:paraId="043AFF7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Nutritional intervention</w:t>
            </w:r>
          </w:p>
        </w:tc>
        <w:tc>
          <w:tcPr>
            <w:tcW w:w="1553" w:type="dxa"/>
            <w:gridSpan w:val="2"/>
            <w:shd w:val="clear" w:color="auto" w:fill="D9D9D9" w:themeFill="background1" w:themeFillShade="D9"/>
            <w:vAlign w:val="bottom"/>
            <w:hideMark/>
          </w:tcPr>
          <w:p w14:paraId="6667A1A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 xml:space="preserve">Early intervention </w:t>
            </w:r>
          </w:p>
        </w:tc>
        <w:tc>
          <w:tcPr>
            <w:tcW w:w="1785" w:type="dxa"/>
            <w:gridSpan w:val="3"/>
            <w:shd w:val="clear" w:color="auto" w:fill="D9D9D9" w:themeFill="background1" w:themeFillShade="D9"/>
            <w:vAlign w:val="bottom"/>
            <w:hideMark/>
          </w:tcPr>
          <w:p w14:paraId="30B104D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Home visit</w:t>
            </w:r>
          </w:p>
        </w:tc>
      </w:tr>
      <w:tr w:rsidR="00370E99" w:rsidRPr="00BE5B5D" w14:paraId="202B0EB6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</w:tcPr>
          <w:p w14:paraId="39BA9D4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achmann 201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4730FF4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wanson, 1998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</w:tcPr>
          <w:p w14:paraId="3DBDB64F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ip fractur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07D00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C4D33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</w:tcPr>
          <w:p w14:paraId="49E7DF0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14:paraId="5F64586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</w:tcPr>
          <w:p w14:paraId="27A1269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</w:tcPr>
          <w:p w14:paraId="6C5326C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</w:tcPr>
          <w:p w14:paraId="4D03A70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2045C35B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</w:tcPr>
          <w:p w14:paraId="2EE00FD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de Morton, 200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64CBAB8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laets 1997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</w:tcPr>
          <w:p w14:paraId="747F40E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0E93A2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69B7F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</w:tcPr>
          <w:p w14:paraId="58C3AD5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14:paraId="65DCB87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</w:tcPr>
          <w:p w14:paraId="5F9CB3D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</w:tcPr>
          <w:p w14:paraId="19AC5BC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</w:tcPr>
          <w:p w14:paraId="0449DA3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60A9259B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643D3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andoll, 201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38C776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Graham, 1968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2ECDE59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EDA1A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5F6EA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2625584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1B8AAE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24815D9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11EF9B5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3026EEE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56A200DC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14A2E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eldmann, 201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6BA012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Hagsten, 2004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18CA5C4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43E5D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D54A3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328CE30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1EEE64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2504FDF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4B90EF0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123000F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01A2EBE4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07DEC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8FB210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Asplund 2000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052E2EF5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CC2FB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4E661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0DAFD44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D6E8F2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0577180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44E168E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1681839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3BACB08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4032B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3E75D3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unsell 2000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6DF0FDF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4CFDB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AF67A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1127136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321468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4E9C055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5285689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630B4DF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12970765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0BC4A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E831C5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Landefeld 1995 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56E33D4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B38AF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E5FC7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621354E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AADA69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12DCEC4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406188E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78CE04B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13FF86B9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03625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7E17E3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Naglie, 2002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50B434E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5DBCB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1C65B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1376AC5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4ABD77E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61AE39B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73E8853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3A4C164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02DD04C4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E0346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04670E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tenvall, 2007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396593C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E2EE9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E7102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2F62D1E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7D1C485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410F0F6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79CE193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72AA1B0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F70CB58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0C7F7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E839F4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Vidan, 2005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3A83231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E511B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4E7A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0997D38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09A9E1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66AE923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522D4AD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2E9CC65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084228DF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35D87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DBE43D7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Oldmeadow, 2006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373D7D8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065A2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BE1C8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235A53DF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B50552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33DF630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1BE7D82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285CB96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2BEF64F1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26B52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10141B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Abizanda, 2011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2843A0BD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7A4B8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B0495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28FAF8F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F2E959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792E9F7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0CA8ACF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3E0048A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7D93B8BE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002F3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4203DA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lanc-Bisson, 2008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33E90B8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6B085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2AC49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72C4EBC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7956AF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0A343D9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112BEA3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5CC49BA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1EDE9F05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234CE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0493752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Jeffs, 2013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63DC07A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1D5FD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F379D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17966E8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0119D0D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566E5B4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62B0A2B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2D5E89F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3422B570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874CB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A96264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Barnes, 2012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5D463A1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2E8FB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4B5A4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40D2717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457B3C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1397BE9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3F76972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4391317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0433D0CD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97470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08DB4D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Prestmo, 2015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07602E6C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E1984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9B109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43D7566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371B85F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35EE291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0CAA6C1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0100511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0C7CB2BB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DDFC1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achado, 202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91D363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Greulich, 2014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60B4A7A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8F9D5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2C70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6EEA1D8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67B908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6D650FD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591E9CA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066C86D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771BA41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E1694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08FBABB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Liao, 2015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14FB62CA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cop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09A478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F7553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2A8C7BE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6A7A998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7C616C0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4079E5B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1F6D841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0C749C83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031D2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artinez-Vellilla, 201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F82AE0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altvedt 2002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735AE708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5E095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99ADD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15AE08E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5097C94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6A10FAE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28762CC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589FFB3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0E515393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A4FDE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4AE004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Saltvedt 2006 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224D90D1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edical admis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B9606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B4AF1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7CAD73AB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253B6C6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73BB241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6D64F47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5503D00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</w:tr>
      <w:tr w:rsidR="00370E99" w:rsidRPr="00BE5B5D" w14:paraId="57221467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</w:tcPr>
          <w:p w14:paraId="683A4548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Peck,2020 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1E80CEB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Resnick, 2016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</w:tcPr>
          <w:p w14:paraId="4E865FF3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orthopaedic traum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1BCC9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84722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</w:tcPr>
          <w:p w14:paraId="391B3B7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14:paraId="64C46DFC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</w:tcPr>
          <w:p w14:paraId="5EBC5A20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</w:tcPr>
          <w:p w14:paraId="7ADA67F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</w:tcPr>
          <w:p w14:paraId="27D2A574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BE5B5D" w14:paraId="4A961490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75954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Smith,202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6EC80D0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Marcantonio,2001</w:t>
            </w: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5A1671F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 xml:space="preserve">hip fractur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201396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9C341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14:paraId="22862A1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14:paraId="1009C439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  <w:hideMark/>
          </w:tcPr>
          <w:p w14:paraId="61B96897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  <w:hideMark/>
          </w:tcPr>
          <w:p w14:paraId="20EE574D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1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  <w:hideMark/>
          </w:tcPr>
          <w:p w14:paraId="7297F4C5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color w:val="000000"/>
                <w:sz w:val="19"/>
                <w:szCs w:val="19"/>
                <w:lang w:eastAsia="en-GB"/>
              </w:rPr>
              <w:t>0</w:t>
            </w:r>
          </w:p>
        </w:tc>
      </w:tr>
      <w:tr w:rsidR="00370E99" w:rsidRPr="00FE59A8" w14:paraId="55FC0709" w14:textId="77777777" w:rsidTr="00BC01C0">
        <w:trPr>
          <w:trHeight w:val="292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9FC0D6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  <w:p w14:paraId="5DB5BA7E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Total</w:t>
            </w:r>
          </w:p>
          <w:p w14:paraId="1FC04B38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F1255D9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1559" w:type="dxa"/>
            <w:gridSpan w:val="4"/>
            <w:shd w:val="clear" w:color="auto" w:fill="auto"/>
            <w:noWrap/>
            <w:vAlign w:val="bottom"/>
            <w:hideMark/>
          </w:tcPr>
          <w:p w14:paraId="6D7429A4" w14:textId="77777777" w:rsidR="00370E99" w:rsidRPr="00BE5B5D" w:rsidRDefault="00370E99" w:rsidP="00BC01C0">
            <w:pPr>
              <w:spacing w:after="0" w:line="160" w:lineRule="atLeast"/>
              <w:rPr>
                <w:rFonts w:ascii="Arial Narrow" w:eastAsia="Times New Roman" w:hAnsi="Arial Narrow" w:cs="Times New Roman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6E612E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92EB11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1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bottom"/>
          </w:tcPr>
          <w:p w14:paraId="0C50BE5A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</w:tcPr>
          <w:p w14:paraId="10A327A3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4</w:t>
            </w:r>
          </w:p>
        </w:tc>
        <w:tc>
          <w:tcPr>
            <w:tcW w:w="1282" w:type="dxa"/>
            <w:gridSpan w:val="3"/>
            <w:shd w:val="clear" w:color="auto" w:fill="auto"/>
            <w:noWrap/>
            <w:vAlign w:val="bottom"/>
          </w:tcPr>
          <w:p w14:paraId="5E3460BE" w14:textId="4CECBA74" w:rsidR="00370E99" w:rsidRPr="00BE5B5D" w:rsidRDefault="00BE5B5D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1553" w:type="dxa"/>
            <w:gridSpan w:val="2"/>
            <w:shd w:val="clear" w:color="auto" w:fill="auto"/>
            <w:noWrap/>
            <w:vAlign w:val="bottom"/>
          </w:tcPr>
          <w:p w14:paraId="1A7052A2" w14:textId="77777777" w:rsidR="00370E99" w:rsidRPr="00BE5B5D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785" w:type="dxa"/>
            <w:gridSpan w:val="3"/>
            <w:shd w:val="clear" w:color="auto" w:fill="auto"/>
            <w:noWrap/>
            <w:vAlign w:val="bottom"/>
          </w:tcPr>
          <w:p w14:paraId="621EE31F" w14:textId="77777777" w:rsidR="00370E99" w:rsidRPr="00FB6458" w:rsidRDefault="00370E99" w:rsidP="00BC01C0">
            <w:pPr>
              <w:spacing w:after="0" w:line="160" w:lineRule="atLeast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BE5B5D">
              <w:rPr>
                <w:rFonts w:ascii="Arial Narrow" w:eastAsia="Times New Roman" w:hAnsi="Arial Narrow" w:cs="Calibri"/>
                <w:b/>
                <w:bCs/>
                <w:color w:val="000000"/>
                <w:sz w:val="19"/>
                <w:szCs w:val="19"/>
                <w:lang w:eastAsia="en-GB"/>
              </w:rPr>
              <w:t>5</w:t>
            </w:r>
          </w:p>
        </w:tc>
      </w:tr>
    </w:tbl>
    <w:p w14:paraId="40A6B7E4" w14:textId="77777777" w:rsidR="00370E99" w:rsidRPr="00135693" w:rsidRDefault="00370E99" w:rsidP="00370E99">
      <w:pPr>
        <w:spacing w:after="0" w:line="160" w:lineRule="atLeast"/>
        <w:rPr>
          <w:rFonts w:ascii="Arial Narrow" w:hAnsi="Arial Narrow"/>
          <w:sz w:val="18"/>
          <w:szCs w:val="18"/>
        </w:rPr>
      </w:pPr>
    </w:p>
    <w:p w14:paraId="410E3F4C" w14:textId="67C63464" w:rsidR="00370E99" w:rsidRPr="00370E99" w:rsidRDefault="00BB7D1C" w:rsidP="00370E99">
      <w:r>
        <w:t>COPD = chronic obstructive pulmonary disease</w:t>
      </w:r>
    </w:p>
    <w:sectPr w:rsidR="00370E99" w:rsidRPr="00370E99" w:rsidSect="005C0F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FCB"/>
    <w:rsid w:val="00063DC8"/>
    <w:rsid w:val="0008255C"/>
    <w:rsid w:val="000C6076"/>
    <w:rsid w:val="00135693"/>
    <w:rsid w:val="001901A0"/>
    <w:rsid w:val="001C2D03"/>
    <w:rsid w:val="001E68CB"/>
    <w:rsid w:val="0022764B"/>
    <w:rsid w:val="00230E03"/>
    <w:rsid w:val="0028518B"/>
    <w:rsid w:val="002B28C7"/>
    <w:rsid w:val="002E148B"/>
    <w:rsid w:val="00370E99"/>
    <w:rsid w:val="00437A72"/>
    <w:rsid w:val="0046323A"/>
    <w:rsid w:val="005C0FCB"/>
    <w:rsid w:val="006962DB"/>
    <w:rsid w:val="006A2EDE"/>
    <w:rsid w:val="00706FD0"/>
    <w:rsid w:val="0074656E"/>
    <w:rsid w:val="007A02E4"/>
    <w:rsid w:val="007A0A93"/>
    <w:rsid w:val="008C652D"/>
    <w:rsid w:val="00902CA4"/>
    <w:rsid w:val="009E0895"/>
    <w:rsid w:val="00A22CEB"/>
    <w:rsid w:val="00B144CB"/>
    <w:rsid w:val="00BB7D1C"/>
    <w:rsid w:val="00BD5395"/>
    <w:rsid w:val="00BE5B5D"/>
    <w:rsid w:val="00CA3D2D"/>
    <w:rsid w:val="00CC023D"/>
    <w:rsid w:val="00CE155B"/>
    <w:rsid w:val="00D326F4"/>
    <w:rsid w:val="00D45BAF"/>
    <w:rsid w:val="00D47F4A"/>
    <w:rsid w:val="00DB1788"/>
    <w:rsid w:val="00DE041D"/>
    <w:rsid w:val="00DE3607"/>
    <w:rsid w:val="00EB3158"/>
    <w:rsid w:val="00F8407C"/>
    <w:rsid w:val="00FB6458"/>
    <w:rsid w:val="00FB7E8A"/>
    <w:rsid w:val="00FE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A32B4"/>
  <w15:chartTrackingRefBased/>
  <w15:docId w15:val="{7623422D-C9C0-47A7-9524-0EF9F4D36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9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DFAB0F90B3CC43B4187509E71048AB" ma:contentTypeVersion="11" ma:contentTypeDescription="Create a new document." ma:contentTypeScope="" ma:versionID="d46d94fb5fdeb30d616547bde992e1d3">
  <xsd:schema xmlns:xsd="http://www.w3.org/2001/XMLSchema" xmlns:xs="http://www.w3.org/2001/XMLSchema" xmlns:p="http://schemas.microsoft.com/office/2006/metadata/properties" xmlns:ns2="9d4ecefa-d3cd-4166-8c2f-4f16a2f0a2b8" xmlns:ns3="a3311120-7f53-47e1-85ba-ae378d380b1c" targetNamespace="http://schemas.microsoft.com/office/2006/metadata/properties" ma:root="true" ma:fieldsID="80776229f74248f46fbde28ec270517d" ns2:_="" ns3:_="">
    <xsd:import namespace="9d4ecefa-d3cd-4166-8c2f-4f16a2f0a2b8"/>
    <xsd:import namespace="a3311120-7f53-47e1-85ba-ae378d380b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ecefa-d3cd-4166-8c2f-4f16a2f0a2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311120-7f53-47e1-85ba-ae378d380b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B46713-4EDC-4FE2-BF54-BA1D69C058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B8B4F4-A00A-4BAA-9D51-3A01860CF6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8415E57-187B-453B-9FDC-E07C3C45E5C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6B4FEE7-4A54-4F0B-AF85-56D6D42356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4ecefa-d3cd-4166-8c2f-4f16a2f0a2b8"/>
    <ds:schemaRef ds:uri="a3311120-7f53-47e1-85ba-ae378d380b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862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an, Katie</dc:creator>
  <cp:keywords/>
  <dc:description/>
  <cp:lastModifiedBy>Sheehan, Katie</cp:lastModifiedBy>
  <cp:revision>12</cp:revision>
  <dcterms:created xsi:type="dcterms:W3CDTF">2021-10-27T12:59:00Z</dcterms:created>
  <dcterms:modified xsi:type="dcterms:W3CDTF">2022-01-0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FAB0F90B3CC43B4187509E71048AB</vt:lpwstr>
  </property>
</Properties>
</file>